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7A15C" w14:textId="349AB960" w:rsidR="00B142C6" w:rsidRPr="006852A4" w:rsidRDefault="00B142C6" w:rsidP="006852A4">
      <w:pPr>
        <w:spacing w:after="0" w:line="240" w:lineRule="auto"/>
        <w:jc w:val="both"/>
        <w:rPr>
          <w:rFonts w:ascii="Palatino Linotype" w:hAnsi="Palatino Linotype" w:cs="Times New Roman"/>
          <w:b/>
          <w:sz w:val="18"/>
          <w:szCs w:val="20"/>
        </w:rPr>
      </w:pPr>
      <w:r>
        <w:rPr>
          <w:noProof/>
          <w:lang w:eastAsia="en-IE"/>
        </w:rPr>
        <w:drawing>
          <wp:inline distT="0" distB="0" distL="0" distR="0" wp14:anchorId="39721F12" wp14:editId="5AE94E54">
            <wp:extent cx="5731510" cy="403258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6852A4">
        <w:rPr>
          <w:rFonts w:ascii="Palatino Linotype" w:hAnsi="Palatino Linotype" w:cs="Times New Roman"/>
          <w:b/>
          <w:sz w:val="18"/>
          <w:szCs w:val="20"/>
        </w:rPr>
        <w:t xml:space="preserve">Supplementary Figure 1: </w:t>
      </w:r>
      <w:r w:rsidRPr="006852A4">
        <w:rPr>
          <w:rFonts w:ascii="Palatino Linotype" w:hAnsi="Palatino Linotype" w:cs="Times New Roman"/>
          <w:bCs/>
          <w:sz w:val="18"/>
          <w:szCs w:val="20"/>
        </w:rPr>
        <w:t>Sensitivity to linsitinib in a panel of TNBC cells as determined by the acid phosphatase assay, where standard deviations were calculated from triplicate independent assays</w:t>
      </w:r>
      <w:r w:rsidRPr="006852A4">
        <w:rPr>
          <w:rFonts w:ascii="Palatino Linotype" w:hAnsi="Palatino Linotype" w:cs="Times New Roman"/>
          <w:b/>
          <w:sz w:val="18"/>
          <w:szCs w:val="20"/>
        </w:rPr>
        <w:t>.</w:t>
      </w:r>
    </w:p>
    <w:p w14:paraId="24E632B2" w14:textId="77777777" w:rsidR="00B142C6" w:rsidRDefault="00B142C6" w:rsidP="00776D4E">
      <w:pPr>
        <w:spacing w:after="0" w:line="240" w:lineRule="auto"/>
        <w:jc w:val="center"/>
        <w:rPr>
          <w:rFonts w:cstheme="minorHAnsi"/>
          <w:sz w:val="24"/>
        </w:rPr>
      </w:pPr>
    </w:p>
    <w:sectPr w:rsidR="00B142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6D4E"/>
    <w:rsid w:val="000A2D7D"/>
    <w:rsid w:val="001B577D"/>
    <w:rsid w:val="00345E07"/>
    <w:rsid w:val="003561FB"/>
    <w:rsid w:val="003D4601"/>
    <w:rsid w:val="00502D0C"/>
    <w:rsid w:val="00503E1A"/>
    <w:rsid w:val="006852A4"/>
    <w:rsid w:val="00776D4E"/>
    <w:rsid w:val="008C596A"/>
    <w:rsid w:val="00A06874"/>
    <w:rsid w:val="00AB24CA"/>
    <w:rsid w:val="00B142C6"/>
    <w:rsid w:val="00B16280"/>
    <w:rsid w:val="00D36E60"/>
    <w:rsid w:val="00F8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A630A"/>
  <w15:chartTrackingRefBased/>
  <w15:docId w15:val="{12E33DCD-EA78-4D26-B9CE-21803F87A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D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36E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MDPI51figurecaption">
    <w:name w:val="MDPI_5.1_figure_caption"/>
    <w:qFormat/>
    <w:rsid w:val="006852A4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31text">
    <w:name w:val="MDPI_3.1_text"/>
    <w:qFormat/>
    <w:rsid w:val="006852A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TableGridLight">
    <w:name w:val="Grid Table Light"/>
    <w:basedOn w:val="TableNormal"/>
    <w:uiPriority w:val="40"/>
    <w:rsid w:val="00F8787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Mdeck5tablebodythreelines">
    <w:name w:val="M_deck_5_table_body_three_lines"/>
    <w:basedOn w:val="TableNormal"/>
    <w:uiPriority w:val="99"/>
    <w:rsid w:val="00F8787A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B24CA"/>
    <w:pPr>
      <w:spacing w:after="200" w:line="360" w:lineRule="auto"/>
      <w:jc w:val="both"/>
    </w:pPr>
    <w:rPr>
      <w:rFonts w:ascii="Times New Roman" w:eastAsia="Calibri" w:hAnsi="Times New Roman" w:cs="Times New Roman"/>
      <w:sz w:val="24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AB24CA"/>
    <w:rPr>
      <w:rFonts w:ascii="Times New Roman" w:eastAsia="Calibri" w:hAnsi="Times New Roman" w:cs="Times New Roman"/>
      <w:sz w:val="24"/>
      <w:szCs w:val="18"/>
    </w:rPr>
  </w:style>
  <w:style w:type="paragraph" w:styleId="Revision">
    <w:name w:val="Revision"/>
    <w:hidden/>
    <w:uiPriority w:val="99"/>
    <w:semiHidden/>
    <w:rsid w:val="008C59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36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768485093805995"/>
          <c:y val="7.8007564015128039E-2"/>
          <c:w val="0.84329906080596551"/>
          <c:h val="0.73813181226362456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A$3</c:f>
              <c:strCache>
                <c:ptCount val="1"/>
                <c:pt idx="0">
                  <c:v>MDA-MB-231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$4:$I$4</c:f>
                <c:numCache>
                  <c:formatCode>General</c:formatCode>
                  <c:ptCount val="8"/>
                  <c:pt idx="0">
                    <c:v>3.2520322579999998</c:v>
                  </c:pt>
                  <c:pt idx="1">
                    <c:v>6.8797515010000003</c:v>
                  </c:pt>
                  <c:pt idx="2">
                    <c:v>7.3865318770000004</c:v>
                  </c:pt>
                  <c:pt idx="3">
                    <c:v>7.9588000729999999</c:v>
                  </c:pt>
                  <c:pt idx="4">
                    <c:v>9.1936048459999995</c:v>
                  </c:pt>
                  <c:pt idx="5">
                    <c:v>9.8795095190000009</c:v>
                  </c:pt>
                  <c:pt idx="6">
                    <c:v>10.06121255</c:v>
                  </c:pt>
                  <c:pt idx="7">
                    <c:v>10.660734059999999</c:v>
                  </c:pt>
                </c:numCache>
              </c:numRef>
            </c:plus>
            <c:minus>
              <c:numRef>
                <c:f>Sheet1!$B$4:$I$4</c:f>
                <c:numCache>
                  <c:formatCode>General</c:formatCode>
                  <c:ptCount val="8"/>
                  <c:pt idx="0">
                    <c:v>3.2520322579999998</c:v>
                  </c:pt>
                  <c:pt idx="1">
                    <c:v>6.8797515010000003</c:v>
                  </c:pt>
                  <c:pt idx="2">
                    <c:v>7.3865318770000004</c:v>
                  </c:pt>
                  <c:pt idx="3">
                    <c:v>7.9588000729999999</c:v>
                  </c:pt>
                  <c:pt idx="4">
                    <c:v>9.1936048459999995</c:v>
                  </c:pt>
                  <c:pt idx="5">
                    <c:v>9.8795095190000009</c:v>
                  </c:pt>
                  <c:pt idx="6">
                    <c:v>10.06121255</c:v>
                  </c:pt>
                  <c:pt idx="7">
                    <c:v>10.66073405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B$1:$J$1</c:f>
              <c:numCache>
                <c:formatCode>General</c:formatCode>
                <c:ptCount val="9"/>
                <c:pt idx="0">
                  <c:v>10</c:v>
                </c:pt>
                <c:pt idx="1">
                  <c:v>5</c:v>
                </c:pt>
                <c:pt idx="2">
                  <c:v>2.5</c:v>
                </c:pt>
                <c:pt idx="3">
                  <c:v>1.25</c:v>
                </c:pt>
                <c:pt idx="4">
                  <c:v>0.625</c:v>
                </c:pt>
                <c:pt idx="5">
                  <c:v>0.3125</c:v>
                </c:pt>
                <c:pt idx="6">
                  <c:v>0.15625</c:v>
                </c:pt>
                <c:pt idx="7">
                  <c:v>7.8125E-2</c:v>
                </c:pt>
                <c:pt idx="8">
                  <c:v>0</c:v>
                </c:pt>
              </c:numCache>
            </c:numRef>
          </c:xVal>
          <c:yVal>
            <c:numRef>
              <c:f>Sheet1!$B$3:$J$3</c:f>
              <c:numCache>
                <c:formatCode>General</c:formatCode>
                <c:ptCount val="9"/>
                <c:pt idx="0">
                  <c:v>78.48123459</c:v>
                </c:pt>
                <c:pt idx="1">
                  <c:v>93.585908149999995</c:v>
                </c:pt>
                <c:pt idx="2">
                  <c:v>98.796827719999996</c:v>
                </c:pt>
                <c:pt idx="3">
                  <c:v>101.3201418</c:v>
                </c:pt>
                <c:pt idx="4">
                  <c:v>102.71804330000001</c:v>
                </c:pt>
                <c:pt idx="5">
                  <c:v>104.41581859999999</c:v>
                </c:pt>
                <c:pt idx="6">
                  <c:v>106.02241170000001</c:v>
                </c:pt>
                <c:pt idx="7">
                  <c:v>102.8158586</c:v>
                </c:pt>
                <c:pt idx="8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E3B-4BE6-B7F6-BB0314B9F085}"/>
            </c:ext>
          </c:extLst>
        </c:ser>
        <c:ser>
          <c:idx val="1"/>
          <c:order val="1"/>
          <c:tx>
            <c:strRef>
              <c:f>Sheet1!$A$6</c:f>
              <c:strCache>
                <c:ptCount val="1"/>
                <c:pt idx="0">
                  <c:v>HDQ-P1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$7:$I$7</c:f>
                <c:numCache>
                  <c:formatCode>General</c:formatCode>
                  <c:ptCount val="8"/>
                  <c:pt idx="0">
                    <c:v>3.7065616729999999</c:v>
                  </c:pt>
                  <c:pt idx="1">
                    <c:v>7.3856616260000001</c:v>
                  </c:pt>
                  <c:pt idx="2">
                    <c:v>2.6191934579999998</c:v>
                  </c:pt>
                  <c:pt idx="3">
                    <c:v>6.7703787960000001</c:v>
                  </c:pt>
                  <c:pt idx="4">
                    <c:v>5.6574644840000001</c:v>
                  </c:pt>
                  <c:pt idx="5">
                    <c:v>4.0020024679999997</c:v>
                  </c:pt>
                  <c:pt idx="6">
                    <c:v>5.3120612319999996</c:v>
                  </c:pt>
                  <c:pt idx="7">
                    <c:v>7.0979192500000003</c:v>
                  </c:pt>
                </c:numCache>
              </c:numRef>
            </c:plus>
            <c:minus>
              <c:numRef>
                <c:f>Sheet1!$B$7:$I$7</c:f>
                <c:numCache>
                  <c:formatCode>General</c:formatCode>
                  <c:ptCount val="8"/>
                  <c:pt idx="0">
                    <c:v>3.7065616729999999</c:v>
                  </c:pt>
                  <c:pt idx="1">
                    <c:v>7.3856616260000001</c:v>
                  </c:pt>
                  <c:pt idx="2">
                    <c:v>2.6191934579999998</c:v>
                  </c:pt>
                  <c:pt idx="3">
                    <c:v>6.7703787960000001</c:v>
                  </c:pt>
                  <c:pt idx="4">
                    <c:v>5.6574644840000001</c:v>
                  </c:pt>
                  <c:pt idx="5">
                    <c:v>4.0020024679999997</c:v>
                  </c:pt>
                  <c:pt idx="6">
                    <c:v>5.3120612319999996</c:v>
                  </c:pt>
                  <c:pt idx="7">
                    <c:v>7.09791925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B$1:$J$1</c:f>
              <c:numCache>
                <c:formatCode>General</c:formatCode>
                <c:ptCount val="9"/>
                <c:pt idx="0">
                  <c:v>10</c:v>
                </c:pt>
                <c:pt idx="1">
                  <c:v>5</c:v>
                </c:pt>
                <c:pt idx="2">
                  <c:v>2.5</c:v>
                </c:pt>
                <c:pt idx="3">
                  <c:v>1.25</c:v>
                </c:pt>
                <c:pt idx="4">
                  <c:v>0.625</c:v>
                </c:pt>
                <c:pt idx="5">
                  <c:v>0.3125</c:v>
                </c:pt>
                <c:pt idx="6">
                  <c:v>0.15625</c:v>
                </c:pt>
                <c:pt idx="7">
                  <c:v>7.8125E-2</c:v>
                </c:pt>
                <c:pt idx="8">
                  <c:v>0</c:v>
                </c:pt>
              </c:numCache>
            </c:numRef>
          </c:xVal>
          <c:yVal>
            <c:numRef>
              <c:f>Sheet1!$B$6:$J$6</c:f>
              <c:numCache>
                <c:formatCode>General</c:formatCode>
                <c:ptCount val="9"/>
                <c:pt idx="0">
                  <c:v>19.670660959999999</c:v>
                </c:pt>
                <c:pt idx="1">
                  <c:v>43.551270209999998</c:v>
                </c:pt>
                <c:pt idx="2">
                  <c:v>58.585156019999999</c:v>
                </c:pt>
                <c:pt idx="3">
                  <c:v>68.500562489999993</c:v>
                </c:pt>
                <c:pt idx="4">
                  <c:v>66.580539979999998</c:v>
                </c:pt>
                <c:pt idx="5">
                  <c:v>69.076180690000001</c:v>
                </c:pt>
                <c:pt idx="6">
                  <c:v>70.099993069999996</c:v>
                </c:pt>
                <c:pt idx="7">
                  <c:v>68.460729979999996</c:v>
                </c:pt>
                <c:pt idx="8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E3B-4BE6-B7F6-BB0314B9F085}"/>
            </c:ext>
          </c:extLst>
        </c:ser>
        <c:ser>
          <c:idx val="2"/>
          <c:order val="2"/>
          <c:tx>
            <c:strRef>
              <c:f>Sheet1!$A$9</c:f>
              <c:strCache>
                <c:ptCount val="1"/>
                <c:pt idx="0">
                  <c:v>HCC1143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$10:$I$10</c:f>
                <c:numCache>
                  <c:formatCode>General</c:formatCode>
                  <c:ptCount val="8"/>
                  <c:pt idx="0">
                    <c:v>5.7365205899999996</c:v>
                  </c:pt>
                  <c:pt idx="1">
                    <c:v>6.17154983</c:v>
                  </c:pt>
                  <c:pt idx="2">
                    <c:v>8.4328405209999993</c:v>
                  </c:pt>
                  <c:pt idx="3">
                    <c:v>6.6081294660000003</c:v>
                  </c:pt>
                  <c:pt idx="4">
                    <c:v>2.8350457790000001</c:v>
                  </c:pt>
                  <c:pt idx="5">
                    <c:v>5.280438524</c:v>
                  </c:pt>
                  <c:pt idx="6">
                    <c:v>6.8080979409999998</c:v>
                  </c:pt>
                  <c:pt idx="7">
                    <c:v>9.4130767839999994</c:v>
                  </c:pt>
                </c:numCache>
              </c:numRef>
            </c:plus>
            <c:minus>
              <c:numRef>
                <c:f>Sheet1!$B$10:$I$10</c:f>
                <c:numCache>
                  <c:formatCode>General</c:formatCode>
                  <c:ptCount val="8"/>
                  <c:pt idx="0">
                    <c:v>5.7365205899999996</c:v>
                  </c:pt>
                  <c:pt idx="1">
                    <c:v>6.17154983</c:v>
                  </c:pt>
                  <c:pt idx="2">
                    <c:v>8.4328405209999993</c:v>
                  </c:pt>
                  <c:pt idx="3">
                    <c:v>6.6081294660000003</c:v>
                  </c:pt>
                  <c:pt idx="4">
                    <c:v>2.8350457790000001</c:v>
                  </c:pt>
                  <c:pt idx="5">
                    <c:v>5.280438524</c:v>
                  </c:pt>
                  <c:pt idx="6">
                    <c:v>6.8080979409999998</c:v>
                  </c:pt>
                  <c:pt idx="7">
                    <c:v>9.413076783999999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B$1:$J$1</c:f>
              <c:numCache>
                <c:formatCode>General</c:formatCode>
                <c:ptCount val="9"/>
                <c:pt idx="0">
                  <c:v>10</c:v>
                </c:pt>
                <c:pt idx="1">
                  <c:v>5</c:v>
                </c:pt>
                <c:pt idx="2">
                  <c:v>2.5</c:v>
                </c:pt>
                <c:pt idx="3">
                  <c:v>1.25</c:v>
                </c:pt>
                <c:pt idx="4">
                  <c:v>0.625</c:v>
                </c:pt>
                <c:pt idx="5">
                  <c:v>0.3125</c:v>
                </c:pt>
                <c:pt idx="6">
                  <c:v>0.15625</c:v>
                </c:pt>
                <c:pt idx="7">
                  <c:v>7.8125E-2</c:v>
                </c:pt>
                <c:pt idx="8">
                  <c:v>0</c:v>
                </c:pt>
              </c:numCache>
            </c:numRef>
          </c:xVal>
          <c:yVal>
            <c:numRef>
              <c:f>Sheet1!$B$9:$J$9</c:f>
              <c:numCache>
                <c:formatCode>General</c:formatCode>
                <c:ptCount val="9"/>
                <c:pt idx="0">
                  <c:v>41.523887969999997</c:v>
                </c:pt>
                <c:pt idx="1">
                  <c:v>53.27244176</c:v>
                </c:pt>
                <c:pt idx="2">
                  <c:v>58.731424439999998</c:v>
                </c:pt>
                <c:pt idx="3">
                  <c:v>63.490507530000002</c:v>
                </c:pt>
                <c:pt idx="4">
                  <c:v>70.91018459</c:v>
                </c:pt>
                <c:pt idx="5">
                  <c:v>79.511929390000006</c:v>
                </c:pt>
                <c:pt idx="6">
                  <c:v>84.979636119999995</c:v>
                </c:pt>
                <c:pt idx="7">
                  <c:v>75.520067389999994</c:v>
                </c:pt>
                <c:pt idx="8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E3B-4BE6-B7F6-BB0314B9F085}"/>
            </c:ext>
          </c:extLst>
        </c:ser>
        <c:ser>
          <c:idx val="3"/>
          <c:order val="3"/>
          <c:tx>
            <c:strRef>
              <c:f>Sheet1!$A$12</c:f>
              <c:strCache>
                <c:ptCount val="1"/>
                <c:pt idx="0">
                  <c:v>MDA-MB-468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$13:$I$13</c:f>
                <c:numCache>
                  <c:formatCode>General</c:formatCode>
                  <c:ptCount val="8"/>
                  <c:pt idx="0">
                    <c:v>1.843344834</c:v>
                  </c:pt>
                  <c:pt idx="1">
                    <c:v>1.7793304050000001</c:v>
                  </c:pt>
                  <c:pt idx="2">
                    <c:v>1.054148568</c:v>
                  </c:pt>
                  <c:pt idx="3">
                    <c:v>0.1685098015</c:v>
                  </c:pt>
                  <c:pt idx="4">
                    <c:v>0.30643739250000002</c:v>
                  </c:pt>
                  <c:pt idx="5">
                    <c:v>0.48171534780000003</c:v>
                  </c:pt>
                  <c:pt idx="6">
                    <c:v>0.91976995070000001</c:v>
                  </c:pt>
                  <c:pt idx="7">
                    <c:v>2.1882499520000001</c:v>
                  </c:pt>
                </c:numCache>
              </c:numRef>
            </c:plus>
            <c:minus>
              <c:numRef>
                <c:f>Sheet1!$B$13:$I$13</c:f>
                <c:numCache>
                  <c:formatCode>General</c:formatCode>
                  <c:ptCount val="8"/>
                  <c:pt idx="0">
                    <c:v>1.843344834</c:v>
                  </c:pt>
                  <c:pt idx="1">
                    <c:v>1.7793304050000001</c:v>
                  </c:pt>
                  <c:pt idx="2">
                    <c:v>1.054148568</c:v>
                  </c:pt>
                  <c:pt idx="3">
                    <c:v>0.1685098015</c:v>
                  </c:pt>
                  <c:pt idx="4">
                    <c:v>0.30643739250000002</c:v>
                  </c:pt>
                  <c:pt idx="5">
                    <c:v>0.48171534780000003</c:v>
                  </c:pt>
                  <c:pt idx="6">
                    <c:v>0.91976995070000001</c:v>
                  </c:pt>
                  <c:pt idx="7">
                    <c:v>2.188249952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B$1:$J$1</c:f>
              <c:numCache>
                <c:formatCode>General</c:formatCode>
                <c:ptCount val="9"/>
                <c:pt idx="0">
                  <c:v>10</c:v>
                </c:pt>
                <c:pt idx="1">
                  <c:v>5</c:v>
                </c:pt>
                <c:pt idx="2">
                  <c:v>2.5</c:v>
                </c:pt>
                <c:pt idx="3">
                  <c:v>1.25</c:v>
                </c:pt>
                <c:pt idx="4">
                  <c:v>0.625</c:v>
                </c:pt>
                <c:pt idx="5">
                  <c:v>0.3125</c:v>
                </c:pt>
                <c:pt idx="6">
                  <c:v>0.15625</c:v>
                </c:pt>
                <c:pt idx="7">
                  <c:v>7.8125E-2</c:v>
                </c:pt>
                <c:pt idx="8">
                  <c:v>0</c:v>
                </c:pt>
              </c:numCache>
            </c:numRef>
          </c:xVal>
          <c:yVal>
            <c:numRef>
              <c:f>Sheet1!$B$12:$J$12</c:f>
              <c:numCache>
                <c:formatCode>General</c:formatCode>
                <c:ptCount val="9"/>
                <c:pt idx="0">
                  <c:v>93.262164369999994</c:v>
                </c:pt>
                <c:pt idx="1">
                  <c:v>97.597740459999997</c:v>
                </c:pt>
                <c:pt idx="2">
                  <c:v>101.0958629</c:v>
                </c:pt>
                <c:pt idx="3">
                  <c:v>101.7936093</c:v>
                </c:pt>
                <c:pt idx="4">
                  <c:v>104.203098</c:v>
                </c:pt>
                <c:pt idx="5">
                  <c:v>105.5783789</c:v>
                </c:pt>
                <c:pt idx="6">
                  <c:v>103.1036466</c:v>
                </c:pt>
                <c:pt idx="7">
                  <c:v>99.775519529999997</c:v>
                </c:pt>
                <c:pt idx="8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E3B-4BE6-B7F6-BB0314B9F085}"/>
            </c:ext>
          </c:extLst>
        </c:ser>
        <c:ser>
          <c:idx val="4"/>
          <c:order val="4"/>
          <c:tx>
            <c:strRef>
              <c:f>Sheet1!$A$15</c:f>
              <c:strCache>
                <c:ptCount val="1"/>
                <c:pt idx="0">
                  <c:v>CAL-85-1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$16:$I$16</c:f>
                <c:numCache>
                  <c:formatCode>General</c:formatCode>
                  <c:ptCount val="8"/>
                  <c:pt idx="0">
                    <c:v>13.20559701</c:v>
                  </c:pt>
                  <c:pt idx="1">
                    <c:v>8.4526689519999998</c:v>
                  </c:pt>
                  <c:pt idx="2">
                    <c:v>9.5661769900000007</c:v>
                  </c:pt>
                  <c:pt idx="3">
                    <c:v>8.6015521439999993</c:v>
                  </c:pt>
                  <c:pt idx="4">
                    <c:v>7.3019387709999997</c:v>
                  </c:pt>
                  <c:pt idx="5">
                    <c:v>8.9410975080000004</c:v>
                  </c:pt>
                  <c:pt idx="6">
                    <c:v>14.97265565</c:v>
                  </c:pt>
                  <c:pt idx="7">
                    <c:v>22.74065289</c:v>
                  </c:pt>
                </c:numCache>
              </c:numRef>
            </c:plus>
            <c:minus>
              <c:numRef>
                <c:f>Sheet1!$B$16:$I$16</c:f>
                <c:numCache>
                  <c:formatCode>General</c:formatCode>
                  <c:ptCount val="8"/>
                  <c:pt idx="0">
                    <c:v>13.20559701</c:v>
                  </c:pt>
                  <c:pt idx="1">
                    <c:v>8.4526689519999998</c:v>
                  </c:pt>
                  <c:pt idx="2">
                    <c:v>9.5661769900000007</c:v>
                  </c:pt>
                  <c:pt idx="3">
                    <c:v>8.6015521439999993</c:v>
                  </c:pt>
                  <c:pt idx="4">
                    <c:v>7.3019387709999997</c:v>
                  </c:pt>
                  <c:pt idx="5">
                    <c:v>8.9410975080000004</c:v>
                  </c:pt>
                  <c:pt idx="6">
                    <c:v>14.97265565</c:v>
                  </c:pt>
                  <c:pt idx="7">
                    <c:v>22.7406528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B$1:$J$1</c:f>
              <c:numCache>
                <c:formatCode>General</c:formatCode>
                <c:ptCount val="9"/>
                <c:pt idx="0">
                  <c:v>10</c:v>
                </c:pt>
                <c:pt idx="1">
                  <c:v>5</c:v>
                </c:pt>
                <c:pt idx="2">
                  <c:v>2.5</c:v>
                </c:pt>
                <c:pt idx="3">
                  <c:v>1.25</c:v>
                </c:pt>
                <c:pt idx="4">
                  <c:v>0.625</c:v>
                </c:pt>
                <c:pt idx="5">
                  <c:v>0.3125</c:v>
                </c:pt>
                <c:pt idx="6">
                  <c:v>0.15625</c:v>
                </c:pt>
                <c:pt idx="7">
                  <c:v>7.8125E-2</c:v>
                </c:pt>
                <c:pt idx="8">
                  <c:v>0</c:v>
                </c:pt>
              </c:numCache>
            </c:numRef>
          </c:xVal>
          <c:yVal>
            <c:numRef>
              <c:f>Sheet1!$B$15:$J$15</c:f>
              <c:numCache>
                <c:formatCode>General</c:formatCode>
                <c:ptCount val="9"/>
                <c:pt idx="0">
                  <c:v>87.902162369999999</c:v>
                </c:pt>
                <c:pt idx="1">
                  <c:v>88.406862970000006</c:v>
                </c:pt>
                <c:pt idx="2">
                  <c:v>85.318051479999994</c:v>
                </c:pt>
                <c:pt idx="3">
                  <c:v>87.005921200000003</c:v>
                </c:pt>
                <c:pt idx="4">
                  <c:v>88.707418919999995</c:v>
                </c:pt>
                <c:pt idx="5">
                  <c:v>88.129696659999993</c:v>
                </c:pt>
                <c:pt idx="6">
                  <c:v>106.6752544</c:v>
                </c:pt>
                <c:pt idx="7">
                  <c:v>100.2044698</c:v>
                </c:pt>
                <c:pt idx="8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DE3B-4BE6-B7F6-BB0314B9F085}"/>
            </c:ext>
          </c:extLst>
        </c:ser>
        <c:ser>
          <c:idx val="5"/>
          <c:order val="5"/>
          <c:tx>
            <c:strRef>
              <c:f>Sheet1!$A$18</c:f>
              <c:strCache>
                <c:ptCount val="1"/>
                <c:pt idx="0">
                  <c:v>BT549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$19:$I$19</c:f>
                <c:numCache>
                  <c:formatCode>General</c:formatCode>
                  <c:ptCount val="8"/>
                  <c:pt idx="0">
                    <c:v>6.1098211229999997</c:v>
                  </c:pt>
                  <c:pt idx="1">
                    <c:v>2.9249585329999999</c:v>
                  </c:pt>
                  <c:pt idx="2">
                    <c:v>3.9116181669999999</c:v>
                  </c:pt>
                  <c:pt idx="3">
                    <c:v>2.6938511030000001</c:v>
                  </c:pt>
                  <c:pt idx="4">
                    <c:v>5.5174846359999998</c:v>
                  </c:pt>
                  <c:pt idx="5">
                    <c:v>12.114245410000001</c:v>
                  </c:pt>
                  <c:pt idx="6">
                    <c:v>4.9880981819999999</c:v>
                  </c:pt>
                  <c:pt idx="7">
                    <c:v>2.3109641820000002</c:v>
                  </c:pt>
                </c:numCache>
              </c:numRef>
            </c:plus>
            <c:minus>
              <c:numRef>
                <c:f>Sheet1!$B$19:$I$19</c:f>
                <c:numCache>
                  <c:formatCode>General</c:formatCode>
                  <c:ptCount val="8"/>
                  <c:pt idx="0">
                    <c:v>6.1098211229999997</c:v>
                  </c:pt>
                  <c:pt idx="1">
                    <c:v>2.9249585329999999</c:v>
                  </c:pt>
                  <c:pt idx="2">
                    <c:v>3.9116181669999999</c:v>
                  </c:pt>
                  <c:pt idx="3">
                    <c:v>2.6938511030000001</c:v>
                  </c:pt>
                  <c:pt idx="4">
                    <c:v>5.5174846359999998</c:v>
                  </c:pt>
                  <c:pt idx="5">
                    <c:v>12.114245410000001</c:v>
                  </c:pt>
                  <c:pt idx="6">
                    <c:v>4.9880981819999999</c:v>
                  </c:pt>
                  <c:pt idx="7">
                    <c:v>2.310964182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B$1:$J$1</c:f>
              <c:numCache>
                <c:formatCode>General</c:formatCode>
                <c:ptCount val="9"/>
                <c:pt idx="0">
                  <c:v>10</c:v>
                </c:pt>
                <c:pt idx="1">
                  <c:v>5</c:v>
                </c:pt>
                <c:pt idx="2">
                  <c:v>2.5</c:v>
                </c:pt>
                <c:pt idx="3">
                  <c:v>1.25</c:v>
                </c:pt>
                <c:pt idx="4">
                  <c:v>0.625</c:v>
                </c:pt>
                <c:pt idx="5">
                  <c:v>0.3125</c:v>
                </c:pt>
                <c:pt idx="6">
                  <c:v>0.15625</c:v>
                </c:pt>
                <c:pt idx="7">
                  <c:v>7.8125E-2</c:v>
                </c:pt>
                <c:pt idx="8">
                  <c:v>0</c:v>
                </c:pt>
              </c:numCache>
            </c:numRef>
          </c:xVal>
          <c:yVal>
            <c:numRef>
              <c:f>Sheet1!$B$18:$J$18</c:f>
              <c:numCache>
                <c:formatCode>General</c:formatCode>
                <c:ptCount val="9"/>
                <c:pt idx="0">
                  <c:v>92.016117780000002</c:v>
                </c:pt>
                <c:pt idx="1">
                  <c:v>101.3413427</c:v>
                </c:pt>
                <c:pt idx="2">
                  <c:v>103.8770832</c:v>
                </c:pt>
                <c:pt idx="3">
                  <c:v>101.69780299999999</c:v>
                </c:pt>
                <c:pt idx="4">
                  <c:v>104.40515310000001</c:v>
                </c:pt>
                <c:pt idx="5">
                  <c:v>102.1882581</c:v>
                </c:pt>
                <c:pt idx="6">
                  <c:v>102.49237170000001</c:v>
                </c:pt>
                <c:pt idx="7">
                  <c:v>99.912340479999997</c:v>
                </c:pt>
                <c:pt idx="8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DE3B-4BE6-B7F6-BB0314B9F085}"/>
            </c:ext>
          </c:extLst>
        </c:ser>
        <c:ser>
          <c:idx val="6"/>
          <c:order val="6"/>
          <c:tx>
            <c:strRef>
              <c:f>Sheet1!$A$21</c:f>
              <c:strCache>
                <c:ptCount val="1"/>
                <c:pt idx="0">
                  <c:v>HCC1937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$22:$I$22</c:f>
                <c:numCache>
                  <c:formatCode>General</c:formatCode>
                  <c:ptCount val="8"/>
                  <c:pt idx="0">
                    <c:v>4.2323693960000002</c:v>
                  </c:pt>
                  <c:pt idx="1">
                    <c:v>6.2031095790000004</c:v>
                  </c:pt>
                  <c:pt idx="2">
                    <c:v>6.7439878039999996</c:v>
                  </c:pt>
                  <c:pt idx="3">
                    <c:v>6.155155444</c:v>
                  </c:pt>
                  <c:pt idx="4">
                    <c:v>6.5563226099999996</c:v>
                  </c:pt>
                  <c:pt idx="5">
                    <c:v>9.4361548620000004</c:v>
                  </c:pt>
                  <c:pt idx="6">
                    <c:v>12.599816629999999</c:v>
                  </c:pt>
                  <c:pt idx="7">
                    <c:v>5.5432311319999998</c:v>
                  </c:pt>
                </c:numCache>
              </c:numRef>
            </c:plus>
            <c:minus>
              <c:numRef>
                <c:f>Sheet1!$B$22:$I$22</c:f>
                <c:numCache>
                  <c:formatCode>General</c:formatCode>
                  <c:ptCount val="8"/>
                  <c:pt idx="0">
                    <c:v>4.2323693960000002</c:v>
                  </c:pt>
                  <c:pt idx="1">
                    <c:v>6.2031095790000004</c:v>
                  </c:pt>
                  <c:pt idx="2">
                    <c:v>6.7439878039999996</c:v>
                  </c:pt>
                  <c:pt idx="3">
                    <c:v>6.155155444</c:v>
                  </c:pt>
                  <c:pt idx="4">
                    <c:v>6.5563226099999996</c:v>
                  </c:pt>
                  <c:pt idx="5">
                    <c:v>9.4361548620000004</c:v>
                  </c:pt>
                  <c:pt idx="6">
                    <c:v>12.599816629999999</c:v>
                  </c:pt>
                  <c:pt idx="7">
                    <c:v>5.543231131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B$1:$J$1</c:f>
              <c:numCache>
                <c:formatCode>General</c:formatCode>
                <c:ptCount val="9"/>
                <c:pt idx="0">
                  <c:v>10</c:v>
                </c:pt>
                <c:pt idx="1">
                  <c:v>5</c:v>
                </c:pt>
                <c:pt idx="2">
                  <c:v>2.5</c:v>
                </c:pt>
                <c:pt idx="3">
                  <c:v>1.25</c:v>
                </c:pt>
                <c:pt idx="4">
                  <c:v>0.625</c:v>
                </c:pt>
                <c:pt idx="5">
                  <c:v>0.3125</c:v>
                </c:pt>
                <c:pt idx="6">
                  <c:v>0.15625</c:v>
                </c:pt>
                <c:pt idx="7">
                  <c:v>7.8125E-2</c:v>
                </c:pt>
                <c:pt idx="8">
                  <c:v>0</c:v>
                </c:pt>
              </c:numCache>
            </c:numRef>
          </c:xVal>
          <c:yVal>
            <c:numRef>
              <c:f>Sheet1!$B$21:$J$21</c:f>
              <c:numCache>
                <c:formatCode>General</c:formatCode>
                <c:ptCount val="9"/>
                <c:pt idx="0">
                  <c:v>85.125687990000003</c:v>
                </c:pt>
                <c:pt idx="1">
                  <c:v>97.621060020000002</c:v>
                </c:pt>
                <c:pt idx="2">
                  <c:v>101.1469585</c:v>
                </c:pt>
                <c:pt idx="3">
                  <c:v>101.9827781</c:v>
                </c:pt>
                <c:pt idx="4">
                  <c:v>103.52251010000001</c:v>
                </c:pt>
                <c:pt idx="5">
                  <c:v>107.36473839999999</c:v>
                </c:pt>
                <c:pt idx="6">
                  <c:v>108.670648</c:v>
                </c:pt>
                <c:pt idx="7">
                  <c:v>105.2645626</c:v>
                </c:pt>
                <c:pt idx="8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DE3B-4BE6-B7F6-BB0314B9F0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2364664"/>
        <c:axId val="482364336"/>
      </c:scatterChart>
      <c:valAx>
        <c:axId val="482364664"/>
        <c:scaling>
          <c:orientation val="minMax"/>
          <c:max val="1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Linsitinib (</a:t>
                </a:r>
                <a:r>
                  <a:rPr lang="el-GR" b="1"/>
                  <a:t>μ</a:t>
                </a:r>
                <a:r>
                  <a:rPr lang="en-US" b="1"/>
                  <a:t>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2364336"/>
        <c:crosses val="autoZero"/>
        <c:crossBetween val="midCat"/>
      </c:valAx>
      <c:valAx>
        <c:axId val="4823643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% Grow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236466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15834710224705184"/>
          <c:y val="7.7956723913447837E-2"/>
          <c:w val="0.75642771276679266"/>
          <c:h val="0.110649108123957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CU</Company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Eustace</dc:creator>
  <cp:keywords/>
  <dc:description/>
  <cp:lastModifiedBy>Sandra Roche</cp:lastModifiedBy>
  <cp:revision>3</cp:revision>
  <dcterms:created xsi:type="dcterms:W3CDTF">2023-03-03T17:01:00Z</dcterms:created>
  <dcterms:modified xsi:type="dcterms:W3CDTF">2023-03-03T17:02:00Z</dcterms:modified>
</cp:coreProperties>
</file>